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D5CB1" w14:textId="3894262E" w:rsidR="00432216" w:rsidRPr="00C533FB" w:rsidRDefault="001C55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2: </w:t>
      </w:r>
      <w:r w:rsidR="00C533FB" w:rsidRPr="00C533FB">
        <w:rPr>
          <w:rFonts w:ascii="Times New Roman" w:hAnsi="Times New Roman" w:cs="Times New Roman"/>
          <w:b/>
          <w:bCs/>
          <w:sz w:val="24"/>
          <w:szCs w:val="24"/>
        </w:rPr>
        <w:t>Tables for Weighting Samples</w:t>
      </w:r>
    </w:p>
    <w:p w14:paraId="7CBA9A65" w14:textId="46656C86" w:rsidR="00C533FB" w:rsidRDefault="00C533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samples were pooled for these analyses.  N = 50</w:t>
      </w:r>
      <w:r w:rsidR="00891FCE">
        <w:rPr>
          <w:rFonts w:ascii="Times New Roman" w:hAnsi="Times New Roman" w:cs="Times New Roman"/>
          <w:sz w:val="24"/>
          <w:szCs w:val="24"/>
        </w:rPr>
        <w:t>8</w:t>
      </w:r>
    </w:p>
    <w:p w14:paraId="1660CB03" w14:textId="3864D635" w:rsidR="004423A7" w:rsidRDefault="004423A7">
      <w:pPr>
        <w:rPr>
          <w:rFonts w:ascii="Times New Roman" w:hAnsi="Times New Roman" w:cs="Times New Roman"/>
          <w:sz w:val="24"/>
          <w:szCs w:val="24"/>
        </w:rPr>
      </w:pPr>
      <w:r w:rsidRPr="00663B18">
        <w:rPr>
          <w:rFonts w:ascii="Times New Roman" w:hAnsi="Times New Roman" w:cs="Times New Roman"/>
          <w:sz w:val="24"/>
          <w:szCs w:val="24"/>
          <w:u w:val="single"/>
        </w:rPr>
        <w:t>Percent correct in their assessments of disinformation content:</w:t>
      </w:r>
      <w:r w:rsidR="00541655" w:rsidRPr="00541655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nweighted sample: 66.2%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080"/>
        <w:gridCol w:w="1170"/>
      </w:tblGrid>
      <w:tr w:rsidR="004423A7" w14:paraId="45120E98" w14:textId="77777777" w:rsidTr="00D237D8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6EBFBF06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104556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40CD56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4423A7" w14:paraId="77F98D61" w14:textId="77777777" w:rsidTr="004F3679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60C6B974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C587FC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FE972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3A7" w14:paraId="5B76DA11" w14:textId="77777777" w:rsidTr="004F3679">
        <w:tc>
          <w:tcPr>
            <w:tcW w:w="1867" w:type="dxa"/>
            <w:tcBorders>
              <w:top w:val="single" w:sz="4" w:space="0" w:color="auto"/>
            </w:tcBorders>
          </w:tcPr>
          <w:p w14:paraId="3BB1B6C1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BBCCEF9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5CFD8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</w:tr>
      <w:tr w:rsidR="004423A7" w14:paraId="29903FC6" w14:textId="77777777" w:rsidTr="004F3679">
        <w:tc>
          <w:tcPr>
            <w:tcW w:w="1867" w:type="dxa"/>
            <w:tcBorders>
              <w:bottom w:val="single" w:sz="4" w:space="0" w:color="auto"/>
            </w:tcBorders>
          </w:tcPr>
          <w:p w14:paraId="7998969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D60594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A1002B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4423A7" w14:paraId="4D3B2678" w14:textId="77777777" w:rsidTr="004F3679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1DEB53B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F76394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8B4054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3A7" w14:paraId="7EE2A10B" w14:textId="77777777" w:rsidTr="004F3679">
        <w:tc>
          <w:tcPr>
            <w:tcW w:w="1867" w:type="dxa"/>
            <w:tcBorders>
              <w:top w:val="single" w:sz="4" w:space="0" w:color="auto"/>
            </w:tcBorders>
          </w:tcPr>
          <w:p w14:paraId="713FB3D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4-year college degre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E32EAD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826828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%</w:t>
            </w:r>
          </w:p>
        </w:tc>
      </w:tr>
      <w:tr w:rsidR="004423A7" w14:paraId="332D7178" w14:textId="77777777" w:rsidTr="004F3679">
        <w:tc>
          <w:tcPr>
            <w:tcW w:w="1867" w:type="dxa"/>
          </w:tcPr>
          <w:p w14:paraId="57490D05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-year college degree or higher</w:t>
            </w:r>
          </w:p>
        </w:tc>
        <w:tc>
          <w:tcPr>
            <w:tcW w:w="1080" w:type="dxa"/>
          </w:tcPr>
          <w:p w14:paraId="2885538E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%</w:t>
            </w:r>
          </w:p>
        </w:tc>
        <w:tc>
          <w:tcPr>
            <w:tcW w:w="1170" w:type="dxa"/>
          </w:tcPr>
          <w:p w14:paraId="1DE3472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%</w:t>
            </w:r>
          </w:p>
        </w:tc>
      </w:tr>
      <w:tr w:rsidR="004423A7" w14:paraId="0A447C61" w14:textId="77777777" w:rsidTr="004F3679">
        <w:tc>
          <w:tcPr>
            <w:tcW w:w="1867" w:type="dxa"/>
            <w:tcBorders>
              <w:bottom w:val="single" w:sz="4" w:space="0" w:color="auto"/>
            </w:tcBorders>
          </w:tcPr>
          <w:p w14:paraId="7166DB50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F87A49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77FD7E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</w:tr>
      <w:tr w:rsidR="004423A7" w14:paraId="5356271C" w14:textId="77777777" w:rsidTr="004F3679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0645229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3B095DC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71DDC8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3A7" w14:paraId="69734093" w14:textId="77777777" w:rsidTr="004F3679">
        <w:tc>
          <w:tcPr>
            <w:tcW w:w="1867" w:type="dxa"/>
            <w:tcBorders>
              <w:top w:val="single" w:sz="4" w:space="0" w:color="auto"/>
            </w:tcBorders>
          </w:tcPr>
          <w:p w14:paraId="2B2734C4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2003A5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388C82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4423A7" w14:paraId="2ECB59F6" w14:textId="77777777" w:rsidTr="004F3679">
        <w:tc>
          <w:tcPr>
            <w:tcW w:w="1867" w:type="dxa"/>
          </w:tcPr>
          <w:p w14:paraId="05813015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44</w:t>
            </w:r>
          </w:p>
        </w:tc>
        <w:tc>
          <w:tcPr>
            <w:tcW w:w="1080" w:type="dxa"/>
          </w:tcPr>
          <w:p w14:paraId="481E3F97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%</w:t>
            </w:r>
          </w:p>
        </w:tc>
        <w:tc>
          <w:tcPr>
            <w:tcW w:w="1170" w:type="dxa"/>
          </w:tcPr>
          <w:p w14:paraId="4B7A52E8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%</w:t>
            </w:r>
          </w:p>
        </w:tc>
      </w:tr>
      <w:tr w:rsidR="004423A7" w14:paraId="41E9C844" w14:textId="77777777" w:rsidTr="004F3679">
        <w:tc>
          <w:tcPr>
            <w:tcW w:w="1867" w:type="dxa"/>
            <w:tcBorders>
              <w:bottom w:val="nil"/>
            </w:tcBorders>
          </w:tcPr>
          <w:p w14:paraId="4A46F760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080" w:type="dxa"/>
            <w:tcBorders>
              <w:bottom w:val="nil"/>
            </w:tcBorders>
          </w:tcPr>
          <w:p w14:paraId="1F8D02E1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%</w:t>
            </w:r>
          </w:p>
        </w:tc>
        <w:tc>
          <w:tcPr>
            <w:tcW w:w="1170" w:type="dxa"/>
            <w:tcBorders>
              <w:bottom w:val="nil"/>
            </w:tcBorders>
          </w:tcPr>
          <w:p w14:paraId="7FB445E1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%</w:t>
            </w:r>
          </w:p>
        </w:tc>
      </w:tr>
      <w:tr w:rsidR="004423A7" w14:paraId="799B609C" w14:textId="77777777" w:rsidTr="004F3679"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40B4B889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01845D2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E3B7243" w14:textId="77777777" w:rsidR="004423A7" w:rsidRDefault="004423A7" w:rsidP="004F3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%</w:t>
            </w:r>
          </w:p>
        </w:tc>
      </w:tr>
    </w:tbl>
    <w:p w14:paraId="2B7B860B" w14:textId="77777777" w:rsidR="004423A7" w:rsidRDefault="004423A7" w:rsidP="00D237D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BC745C" w14:textId="49A04A2C" w:rsidR="00D237D8" w:rsidRDefault="00D237D8" w:rsidP="00D237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ose who answered “don’t know” about their educational level were all young respondents, currently being educated</w:t>
      </w:r>
      <w:r w:rsidR="009835BB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>hey did not know what their highest educational attainment would be.</w:t>
      </w:r>
    </w:p>
    <w:p w14:paraId="5D480C05" w14:textId="091A27C5" w:rsidR="00D33F8E" w:rsidRPr="00D237D8" w:rsidRDefault="00D33F8E">
      <w:pPr>
        <w:rPr>
          <w:rFonts w:ascii="Times New Roman" w:hAnsi="Times New Roman" w:cs="Times New Roman"/>
          <w:sz w:val="24"/>
          <w:szCs w:val="24"/>
          <w:u w:val="single"/>
        </w:rPr>
      </w:pPr>
      <w:r w:rsidRPr="00D237D8">
        <w:rPr>
          <w:rFonts w:ascii="Times New Roman" w:hAnsi="Times New Roman" w:cs="Times New Roman"/>
          <w:sz w:val="24"/>
          <w:szCs w:val="24"/>
          <w:u w:val="single"/>
        </w:rPr>
        <w:t>Weighted results:</w:t>
      </w:r>
    </w:p>
    <w:p w14:paraId="20DB92FE" w14:textId="6109DB00" w:rsidR="003E25D9" w:rsidRDefault="00C533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numbers come from 2022 US census data, 18 or older; age categories used come from US census practice</w:t>
      </w:r>
      <w:r w:rsidR="00B47E94">
        <w:rPr>
          <w:rFonts w:ascii="Times New Roman" w:hAnsi="Times New Roman" w:cs="Times New Roman"/>
          <w:sz w:val="24"/>
          <w:szCs w:val="24"/>
        </w:rPr>
        <w:t xml:space="preserve">. </w:t>
      </w:r>
      <w:r w:rsidR="003E25D9">
        <w:rPr>
          <w:rFonts w:ascii="Times New Roman" w:hAnsi="Times New Roman" w:cs="Times New Roman"/>
          <w:sz w:val="24"/>
          <w:szCs w:val="24"/>
        </w:rPr>
        <w:t>Weights are calculated by dividing the population proportion by the completed survey proportion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253"/>
        <w:gridCol w:w="2095"/>
        <w:gridCol w:w="1080"/>
      </w:tblGrid>
      <w:tr w:rsidR="00581D47" w14:paraId="27D0327F" w14:textId="13584FBD" w:rsidTr="00A72ACB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049A090" w14:textId="05D59C13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23A15DE7" w14:textId="2C5D7023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 census 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09C2A21" w14:textId="17A3B3BA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survey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B482BB" w14:textId="6FF87434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s</w:t>
            </w:r>
          </w:p>
        </w:tc>
      </w:tr>
      <w:tr w:rsidR="00581D47" w14:paraId="31819F8B" w14:textId="66E49E96" w:rsidTr="00A72ACB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792DF35B" w14:textId="30950D45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72DDEAF8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468C2CE5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D529CC1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D47" w14:paraId="0AAD6B2F" w14:textId="2DEE2E1D" w:rsidTr="00A72ACB">
        <w:tc>
          <w:tcPr>
            <w:tcW w:w="1867" w:type="dxa"/>
            <w:tcBorders>
              <w:top w:val="single" w:sz="4" w:space="0" w:color="auto"/>
            </w:tcBorders>
          </w:tcPr>
          <w:p w14:paraId="54D26499" w14:textId="2767CB2D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66A17E7" w14:textId="21338088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%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4F23B5FC" w14:textId="1D3966A4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00ED08E" w14:textId="3F69FCFD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81D47" w14:paraId="4166F2D9" w14:textId="38487657" w:rsidTr="00A72ACB">
        <w:tc>
          <w:tcPr>
            <w:tcW w:w="1867" w:type="dxa"/>
            <w:tcBorders>
              <w:bottom w:val="single" w:sz="4" w:space="0" w:color="auto"/>
            </w:tcBorders>
          </w:tcPr>
          <w:p w14:paraId="39F59B87" w14:textId="6911B762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E5C5F64" w14:textId="472A4B9A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58C42E88" w14:textId="3BF36DDF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A17A62" w14:textId="02A64321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581D47" w14:paraId="5C3869B0" w14:textId="0442CF36" w:rsidTr="00A72ACB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57F4E11" w14:textId="3028A2C9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1FE2B6D9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578D600C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C21B47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D47" w14:paraId="00E6DCC9" w14:textId="25552164" w:rsidTr="00A72ACB">
        <w:tc>
          <w:tcPr>
            <w:tcW w:w="1867" w:type="dxa"/>
            <w:tcBorders>
              <w:top w:val="single" w:sz="4" w:space="0" w:color="auto"/>
            </w:tcBorders>
          </w:tcPr>
          <w:p w14:paraId="7B3B5D80" w14:textId="4CD08386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4-year college degree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F7EEC2A" w14:textId="43479E8B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%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336DA0E" w14:textId="55E5A811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2624AA" w14:textId="38DFF42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581D47" w14:paraId="19DE5AF1" w14:textId="5B704997" w:rsidTr="00A72ACB">
        <w:tc>
          <w:tcPr>
            <w:tcW w:w="1867" w:type="dxa"/>
          </w:tcPr>
          <w:p w14:paraId="33B0B608" w14:textId="5957344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-year college degree or higher</w:t>
            </w:r>
          </w:p>
        </w:tc>
        <w:tc>
          <w:tcPr>
            <w:tcW w:w="1253" w:type="dxa"/>
          </w:tcPr>
          <w:p w14:paraId="1D440E6D" w14:textId="6F0866BC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2095" w:type="dxa"/>
          </w:tcPr>
          <w:p w14:paraId="56EA2F72" w14:textId="39DA6B32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%</w:t>
            </w:r>
          </w:p>
        </w:tc>
        <w:tc>
          <w:tcPr>
            <w:tcW w:w="1080" w:type="dxa"/>
          </w:tcPr>
          <w:p w14:paraId="3941D083" w14:textId="42F13994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81D47" w14:paraId="32EF0994" w14:textId="631E225E" w:rsidTr="00A72ACB">
        <w:tc>
          <w:tcPr>
            <w:tcW w:w="1867" w:type="dxa"/>
            <w:tcBorders>
              <w:bottom w:val="single" w:sz="4" w:space="0" w:color="auto"/>
            </w:tcBorders>
          </w:tcPr>
          <w:p w14:paraId="39F1A97B" w14:textId="5E8B2B5E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6FFB744" w14:textId="385ED563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1B266E8B" w14:textId="292CFF33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E4FD02" w14:textId="0BBCFD5E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</w:tr>
      <w:tr w:rsidR="00581D47" w14:paraId="47C2486A" w14:textId="681D8832" w:rsidTr="00A72ACB"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2539337" w14:textId="3FCAD19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B435947" w14:textId="58AC82F0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41C4F0C1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9337965" w14:textId="77777777" w:rsidR="00581D47" w:rsidRDefault="00581D47" w:rsidP="00C533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D47" w14:paraId="2A3E7EB2" w14:textId="7BF8EDF2" w:rsidTr="00A72ACB">
        <w:tc>
          <w:tcPr>
            <w:tcW w:w="1867" w:type="dxa"/>
            <w:tcBorders>
              <w:top w:val="single" w:sz="4" w:space="0" w:color="auto"/>
            </w:tcBorders>
          </w:tcPr>
          <w:p w14:paraId="30776DEE" w14:textId="6FCF90C7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0C108EB" w14:textId="7FDB4513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388007D2" w14:textId="22458CE0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E91E36" w14:textId="4B38D9F9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581D47" w14:paraId="112BDBFB" w14:textId="3A3B3383" w:rsidTr="00A72ACB">
        <w:tc>
          <w:tcPr>
            <w:tcW w:w="1867" w:type="dxa"/>
          </w:tcPr>
          <w:p w14:paraId="5E71814C" w14:textId="35E34F01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44</w:t>
            </w:r>
          </w:p>
        </w:tc>
        <w:tc>
          <w:tcPr>
            <w:tcW w:w="1253" w:type="dxa"/>
          </w:tcPr>
          <w:p w14:paraId="437A33A0" w14:textId="19F5D4C1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%</w:t>
            </w:r>
          </w:p>
        </w:tc>
        <w:tc>
          <w:tcPr>
            <w:tcW w:w="2095" w:type="dxa"/>
          </w:tcPr>
          <w:p w14:paraId="421B53FF" w14:textId="5CD5972B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1080" w:type="dxa"/>
          </w:tcPr>
          <w:p w14:paraId="26880FD1" w14:textId="1DE15B5A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581D47" w14:paraId="294CE754" w14:textId="40513E86" w:rsidTr="00A72ACB">
        <w:tc>
          <w:tcPr>
            <w:tcW w:w="1867" w:type="dxa"/>
            <w:tcBorders>
              <w:bottom w:val="nil"/>
            </w:tcBorders>
          </w:tcPr>
          <w:p w14:paraId="7D0F0AD1" w14:textId="3C77FBEE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253" w:type="dxa"/>
            <w:tcBorders>
              <w:bottom w:val="nil"/>
            </w:tcBorders>
          </w:tcPr>
          <w:p w14:paraId="451EE691" w14:textId="06EFA47E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%</w:t>
            </w:r>
          </w:p>
        </w:tc>
        <w:tc>
          <w:tcPr>
            <w:tcW w:w="2095" w:type="dxa"/>
            <w:tcBorders>
              <w:bottom w:val="nil"/>
            </w:tcBorders>
          </w:tcPr>
          <w:p w14:paraId="4D801F38" w14:textId="72603480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%</w:t>
            </w:r>
          </w:p>
        </w:tc>
        <w:tc>
          <w:tcPr>
            <w:tcW w:w="1080" w:type="dxa"/>
            <w:tcBorders>
              <w:bottom w:val="nil"/>
            </w:tcBorders>
          </w:tcPr>
          <w:p w14:paraId="26325510" w14:textId="06E02FF1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581D47" w14:paraId="551A6278" w14:textId="15FDC3DD" w:rsidTr="00A72ACB"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3F68059E" w14:textId="00762C2A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14AC5A57" w14:textId="328627FA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</w:tcPr>
          <w:p w14:paraId="33126A36" w14:textId="2CA8A50F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8225307" w14:textId="0C9B7FA1" w:rsidR="00581D47" w:rsidRDefault="00581D47" w:rsidP="00891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  </w:t>
            </w:r>
          </w:p>
        </w:tc>
      </w:tr>
    </w:tbl>
    <w:p w14:paraId="1771EF36" w14:textId="77777777" w:rsidR="005B70C0" w:rsidRDefault="005B70C0" w:rsidP="00111A9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816B5C" w14:textId="28E7F2D0" w:rsidR="0047347D" w:rsidRPr="001139B1" w:rsidRDefault="0041738A">
      <w:pPr>
        <w:rPr>
          <w:rFonts w:ascii="Times New Roman" w:hAnsi="Times New Roman" w:cs="Times New Roman"/>
          <w:sz w:val="24"/>
          <w:szCs w:val="24"/>
        </w:rPr>
      </w:pPr>
      <w:r w:rsidRPr="001139B1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1139B1">
        <w:rPr>
          <w:rFonts w:ascii="Times New Roman" w:hAnsi="Times New Roman" w:cs="Times New Roman"/>
          <w:sz w:val="24"/>
          <w:szCs w:val="24"/>
        </w:rPr>
        <w:t>Applying Weights to Adjust Overall Detection Success Rat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4"/>
        <w:gridCol w:w="771"/>
        <w:gridCol w:w="955"/>
        <w:gridCol w:w="1036"/>
        <w:gridCol w:w="1187"/>
        <w:gridCol w:w="1036"/>
        <w:gridCol w:w="1187"/>
        <w:gridCol w:w="1326"/>
        <w:gridCol w:w="708"/>
      </w:tblGrid>
      <w:tr w:rsidR="00BE3E11" w:rsidRPr="0047347D" w14:paraId="2793B074" w14:textId="77777777" w:rsidTr="00692BF5">
        <w:trPr>
          <w:trHeight w:val="915"/>
        </w:trPr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008CBF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2483FC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E8131F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Weights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32450F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Adjusted Count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901E26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Proportion Correct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E17F82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Adjusted Totals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BB1E32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Weighted Proportion Correct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825156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Unweighted Proportion Correct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771CAB" w14:textId="77777777" w:rsidR="00E54CD2" w:rsidRPr="00E54CD2" w:rsidRDefault="00E54CD2" w:rsidP="00BE3E1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Delta</w:t>
            </w:r>
          </w:p>
        </w:tc>
      </w:tr>
      <w:tr w:rsidR="00E54CD2" w:rsidRPr="0047347D" w14:paraId="24FB2A53" w14:textId="77777777" w:rsidTr="00E54CD2">
        <w:trPr>
          <w:trHeight w:val="300"/>
        </w:trPr>
        <w:tc>
          <w:tcPr>
            <w:tcW w:w="9350" w:type="dxa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DF8B99" w14:textId="77D74C8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Gender</w:t>
            </w:r>
          </w:p>
        </w:tc>
      </w:tr>
      <w:tr w:rsidR="00BE3E11" w:rsidRPr="0047347D" w14:paraId="797D7DCC" w14:textId="77777777" w:rsidTr="00692BF5">
        <w:trPr>
          <w:trHeight w:val="300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37F67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8B76AB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547FAD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B2C592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47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5254F1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9198C3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956788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B1941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8BEFDC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0%</w:t>
            </w:r>
          </w:p>
        </w:tc>
      </w:tr>
      <w:tr w:rsidR="00BE3E11" w:rsidRPr="0047347D" w14:paraId="6ED05894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FE1C2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C9FC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5A1B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9A2C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5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76A9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0EDB6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A480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49285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5F838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3E11" w:rsidRPr="0047347D" w14:paraId="054A38A8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E3169B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7276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504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E068BF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F53A8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50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93FE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65683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33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E5D9FA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7FA6D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7F00B0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54CD2" w:rsidRPr="0047347D" w14:paraId="2D68F08F" w14:textId="77777777" w:rsidTr="000F557A">
        <w:trPr>
          <w:trHeight w:val="300"/>
        </w:trPr>
        <w:tc>
          <w:tcPr>
            <w:tcW w:w="9350" w:type="dxa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E1683E" w14:textId="702620DA" w:rsidR="00E54CD2" w:rsidRPr="00E54CD2" w:rsidRDefault="00E54CD2" w:rsidP="00BE3E11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Education</w:t>
            </w:r>
          </w:p>
        </w:tc>
      </w:tr>
      <w:tr w:rsidR="00BE3E11" w:rsidRPr="0047347D" w14:paraId="6FD24772" w14:textId="77777777" w:rsidTr="00692BF5">
        <w:trPr>
          <w:trHeight w:val="300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E17637" w14:textId="4D498252" w:rsidR="00E54CD2" w:rsidRPr="00E54CD2" w:rsidRDefault="00BE3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54CD2" w:rsidRPr="00E54CD2">
              <w:rPr>
                <w:rFonts w:ascii="Times New Roman" w:hAnsi="Times New Roman" w:cs="Times New Roman"/>
              </w:rPr>
              <w:t xml:space="preserve"> Colleg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80F4C5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3B0CC6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65CE49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33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7B5D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8B5FA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D279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5.7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4B0C9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6.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DC31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8%</w:t>
            </w:r>
          </w:p>
        </w:tc>
      </w:tr>
      <w:tr w:rsidR="00BE3E11" w:rsidRPr="0047347D" w14:paraId="33411FB3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BE629" w14:textId="1F777FA2" w:rsidR="00E54CD2" w:rsidRPr="00E54CD2" w:rsidRDefault="00BE3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 </w:t>
            </w:r>
            <w:r w:rsidR="00E54CD2" w:rsidRPr="00E54CD2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9593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4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C0AC8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878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7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A1CF6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5D7D1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2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E3341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1348E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13A9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3E11" w:rsidRPr="0047347D" w14:paraId="288F9DC5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hideMark/>
          </w:tcPr>
          <w:p w14:paraId="6469DFAE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hideMark/>
          </w:tcPr>
          <w:p w14:paraId="4CB70541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491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noWrap/>
            <w:hideMark/>
          </w:tcPr>
          <w:p w14:paraId="24516FCC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hideMark/>
          </w:tcPr>
          <w:p w14:paraId="633AAF23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507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hideMark/>
          </w:tcPr>
          <w:p w14:paraId="5D5DBD3C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hideMark/>
          </w:tcPr>
          <w:p w14:paraId="703199BC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333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hideMark/>
          </w:tcPr>
          <w:p w14:paraId="6F6C754C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hideMark/>
          </w:tcPr>
          <w:p w14:paraId="2EDCEA95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6C202746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54CD2" w:rsidRPr="0047347D" w14:paraId="6AD8DDBF" w14:textId="77777777" w:rsidTr="00E54CD2">
        <w:trPr>
          <w:trHeight w:val="300"/>
        </w:trPr>
        <w:tc>
          <w:tcPr>
            <w:tcW w:w="9350" w:type="dxa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EF6A96" w14:textId="71DF3E2F" w:rsidR="00E54CD2" w:rsidRPr="00E54CD2" w:rsidRDefault="00E54CD2" w:rsidP="00BE3E11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Age Range</w:t>
            </w:r>
          </w:p>
        </w:tc>
      </w:tr>
      <w:tr w:rsidR="00E54CD2" w:rsidRPr="0047347D" w14:paraId="6DF9CB85" w14:textId="77777777" w:rsidTr="00692BF5">
        <w:trPr>
          <w:trHeight w:val="300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BFDFC0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8-2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F789D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70B735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313084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EFDA3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F52D34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CFE605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5.5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B8342C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B6341B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7%</w:t>
            </w:r>
          </w:p>
        </w:tc>
      </w:tr>
      <w:tr w:rsidR="00BE3E11" w:rsidRPr="0047347D" w14:paraId="5F43B7D9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93BF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1-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DC58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5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90C8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F2B5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20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E649F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7148E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2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2733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B6C7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CD5D3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3E11" w:rsidRPr="0047347D" w14:paraId="1CD5DD1C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0E283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E9DE6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7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4006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0D3E3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6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7DA9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A034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7D171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B5BE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FDC2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3E11" w:rsidRPr="0047347D" w14:paraId="7E37A420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48A6" w14:textId="77777777" w:rsidR="00E54CD2" w:rsidRPr="00E54CD2" w:rsidRDefault="00E54CD2">
            <w:pPr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DB19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4345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28B34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31B44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9BD39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89F57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A6AB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D4B3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E3E11" w:rsidRPr="0047347D" w14:paraId="27D37D81" w14:textId="77777777" w:rsidTr="00692BF5">
        <w:trPr>
          <w:trHeight w:val="300"/>
        </w:trPr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hideMark/>
          </w:tcPr>
          <w:p w14:paraId="37A05C4E" w14:textId="27D1D405" w:rsidR="00E54CD2" w:rsidRPr="00E54CD2" w:rsidRDefault="00B24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hideMark/>
          </w:tcPr>
          <w:p w14:paraId="1E01FFC5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5080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noWrap/>
            <w:hideMark/>
          </w:tcPr>
          <w:p w14:paraId="4DBDDD7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hideMark/>
          </w:tcPr>
          <w:p w14:paraId="07E60137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5063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hideMark/>
          </w:tcPr>
          <w:p w14:paraId="1DC94C70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hideMark/>
          </w:tcPr>
          <w:p w14:paraId="4E8613AB" w14:textId="77777777" w:rsidR="00E54CD2" w:rsidRPr="00E54CD2" w:rsidRDefault="00E54CD2" w:rsidP="00B24D71">
            <w:pPr>
              <w:jc w:val="center"/>
              <w:rPr>
                <w:rFonts w:ascii="Times New Roman" w:hAnsi="Times New Roman" w:cs="Times New Roman"/>
              </w:rPr>
            </w:pPr>
            <w:r w:rsidRPr="00E54CD2">
              <w:rPr>
                <w:rFonts w:ascii="Times New Roman" w:hAnsi="Times New Roman" w:cs="Times New Roman"/>
              </w:rPr>
              <w:t>3318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noWrap/>
            <w:hideMark/>
          </w:tcPr>
          <w:p w14:paraId="7DC9B668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hideMark/>
          </w:tcPr>
          <w:p w14:paraId="3E67B841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14:paraId="2C1474D9" w14:textId="77777777" w:rsidR="00E54CD2" w:rsidRPr="00E54CD2" w:rsidRDefault="00E54CD2" w:rsidP="00BE3E1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5A316A8D" w14:textId="38DF6DBB" w:rsidR="005B70C0" w:rsidRDefault="0041738A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50FD93D4" w14:textId="77777777" w:rsidR="00CF5F0C" w:rsidRDefault="00CF5F0C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CF5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328" w:allStyles="0" w:customStyles="0" w:latentStyles="0" w:stylesInUse="1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3FB"/>
    <w:rsid w:val="00106466"/>
    <w:rsid w:val="00111A90"/>
    <w:rsid w:val="001139B1"/>
    <w:rsid w:val="00177704"/>
    <w:rsid w:val="001A40C5"/>
    <w:rsid w:val="001C550C"/>
    <w:rsid w:val="00214C15"/>
    <w:rsid w:val="00277AE0"/>
    <w:rsid w:val="003136C3"/>
    <w:rsid w:val="00354A84"/>
    <w:rsid w:val="003E25D9"/>
    <w:rsid w:val="0041738A"/>
    <w:rsid w:val="00417E16"/>
    <w:rsid w:val="00432216"/>
    <w:rsid w:val="004423A7"/>
    <w:rsid w:val="0047347D"/>
    <w:rsid w:val="004D4F41"/>
    <w:rsid w:val="00511240"/>
    <w:rsid w:val="005244BB"/>
    <w:rsid w:val="00541655"/>
    <w:rsid w:val="00581D47"/>
    <w:rsid w:val="005B70C0"/>
    <w:rsid w:val="005E3828"/>
    <w:rsid w:val="00605788"/>
    <w:rsid w:val="0064070A"/>
    <w:rsid w:val="00663B18"/>
    <w:rsid w:val="00692BF5"/>
    <w:rsid w:val="00727CC2"/>
    <w:rsid w:val="00891FCE"/>
    <w:rsid w:val="008F77E4"/>
    <w:rsid w:val="00951A7B"/>
    <w:rsid w:val="009835BB"/>
    <w:rsid w:val="009F5AF3"/>
    <w:rsid w:val="00A52713"/>
    <w:rsid w:val="00AD2702"/>
    <w:rsid w:val="00B24D71"/>
    <w:rsid w:val="00B47E94"/>
    <w:rsid w:val="00BB6C37"/>
    <w:rsid w:val="00BE3E11"/>
    <w:rsid w:val="00C53347"/>
    <w:rsid w:val="00C533FB"/>
    <w:rsid w:val="00C75EDE"/>
    <w:rsid w:val="00CF5F0C"/>
    <w:rsid w:val="00D237D8"/>
    <w:rsid w:val="00D33F8E"/>
    <w:rsid w:val="00D82180"/>
    <w:rsid w:val="00E25E2C"/>
    <w:rsid w:val="00E54CD2"/>
    <w:rsid w:val="00E60E9F"/>
    <w:rsid w:val="00EB721A"/>
    <w:rsid w:val="00F360CD"/>
    <w:rsid w:val="00F4763C"/>
    <w:rsid w:val="00F4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BB86B"/>
  <w15:chartTrackingRefBased/>
  <w15:docId w15:val="{868312DD-70A8-469F-B2D1-AB522B0C3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02"/>
  </w:style>
  <w:style w:type="paragraph" w:styleId="Heading1">
    <w:name w:val="heading 1"/>
    <w:basedOn w:val="Normal"/>
    <w:next w:val="Normal"/>
    <w:link w:val="Heading1Char"/>
    <w:uiPriority w:val="9"/>
    <w:qFormat/>
    <w:rsid w:val="00C53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3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81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5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oey F [ISBA]</dc:creator>
  <cp:keywords/>
  <dc:description/>
  <cp:lastModifiedBy>George, Joey F [ISBA]</cp:lastModifiedBy>
  <cp:revision>47</cp:revision>
  <cp:lastPrinted>2024-09-02T22:23:00Z</cp:lastPrinted>
  <dcterms:created xsi:type="dcterms:W3CDTF">2024-08-31T22:40:00Z</dcterms:created>
  <dcterms:modified xsi:type="dcterms:W3CDTF">2024-09-24T22:26:00Z</dcterms:modified>
</cp:coreProperties>
</file>